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FEA8A" w14:textId="77777777" w:rsidR="00F86D1F" w:rsidRPr="000E1B30" w:rsidRDefault="00F86D1F" w:rsidP="00F86D1F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bookmarkStart w:id="0" w:name="_GoBack"/>
      <w:r w:rsidRPr="000E1B30">
        <w:rPr>
          <w:rFonts w:asciiTheme="minorHAnsi" w:hAnsiTheme="minorHAnsi" w:cstheme="minorHAnsi"/>
          <w:b/>
          <w:bCs/>
        </w:rPr>
        <w:t>SUPPORTING INFORMATION</w:t>
      </w:r>
    </w:p>
    <w:bookmarkEnd w:id="0"/>
    <w:p w14:paraId="16CFE866" w14:textId="77777777" w:rsidR="00F86D1F" w:rsidRPr="000E1B30" w:rsidRDefault="00F86D1F" w:rsidP="00F86D1F">
      <w:pPr>
        <w:rPr>
          <w:rFonts w:asciiTheme="minorHAnsi" w:hAnsiTheme="minorHAnsi" w:cstheme="minorHAnsi"/>
          <w:b/>
          <w:bCs/>
        </w:rPr>
      </w:pPr>
      <w:r w:rsidRPr="000E1B30">
        <w:rPr>
          <w:rFonts w:asciiTheme="minorHAnsi" w:hAnsiTheme="minorHAnsi" w:cstheme="minorHAnsi"/>
          <w:b/>
        </w:rPr>
        <w:t>Table S1. Summary of treatment-emergent adverse events</w:t>
      </w:r>
      <w:r w:rsidRPr="000E1B30">
        <w:rPr>
          <w:rFonts w:asciiTheme="minorHAnsi" w:hAnsiTheme="minorHAnsi" w:cstheme="minorHAnsi"/>
        </w:rPr>
        <w:t xml:space="preserve"> </w:t>
      </w:r>
      <w:r w:rsidRPr="000E1B30">
        <w:rPr>
          <w:rFonts w:asciiTheme="minorHAnsi" w:hAnsiTheme="minorHAnsi" w:cstheme="minorHAnsi"/>
          <w:b/>
          <w:bCs/>
        </w:rPr>
        <w:t xml:space="preserve">regardless of relationship to </w:t>
      </w:r>
      <w:proofErr w:type="spellStart"/>
      <w:r w:rsidRPr="000E1B30">
        <w:rPr>
          <w:rFonts w:asciiTheme="minorHAnsi" w:hAnsiTheme="minorHAnsi" w:cstheme="minorHAnsi"/>
          <w:b/>
          <w:bCs/>
        </w:rPr>
        <w:t>teliso</w:t>
      </w:r>
      <w:proofErr w:type="spellEnd"/>
      <w:r w:rsidRPr="000E1B30">
        <w:rPr>
          <w:rFonts w:asciiTheme="minorHAnsi" w:hAnsiTheme="minorHAnsi" w:cstheme="minorHAnsi"/>
          <w:b/>
          <w:bCs/>
        </w:rPr>
        <w:t>-v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876"/>
        <w:gridCol w:w="1350"/>
        <w:gridCol w:w="1530"/>
        <w:gridCol w:w="1356"/>
      </w:tblGrid>
      <w:tr w:rsidR="00F86D1F" w:rsidRPr="000E1B30" w14:paraId="0CAF38D0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BFBFBF" w:themeFill="background1" w:themeFillShade="BF"/>
          </w:tcPr>
          <w:p w14:paraId="41135B9C" w14:textId="77777777" w:rsidR="00F86D1F" w:rsidRPr="000E1B30" w:rsidRDefault="00F86D1F" w:rsidP="00614E77">
            <w:pPr>
              <w:spacing w:line="360" w:lineRule="auto"/>
              <w:contextualSpacing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EAE3F40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Teliso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-v</w:t>
            </w:r>
          </w:p>
          <w:p w14:paraId="1DBD29FB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4 mg/kg</w:t>
            </w:r>
          </w:p>
          <w:p w14:paraId="7D0050B4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(n = 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0251762" w14:textId="77777777" w:rsidR="00F86D1F" w:rsidRPr="000E1B30" w:rsidRDefault="00F86D1F" w:rsidP="00614E77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Teliso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-v</w:t>
            </w:r>
          </w:p>
          <w:p w14:paraId="79FEC62B" w14:textId="77777777" w:rsidR="00F86D1F" w:rsidRPr="000E1B30" w:rsidRDefault="00F86D1F" w:rsidP="00614E77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7 mg/kg</w:t>
            </w:r>
          </w:p>
          <w:p w14:paraId="3E0548F9" w14:textId="77777777" w:rsidR="00F86D1F" w:rsidRPr="000E1B30" w:rsidRDefault="00F86D1F" w:rsidP="00614E77">
            <w:pPr>
              <w:pBdr>
                <w:right w:val="single" w:sz="4" w:space="4" w:color="auto"/>
              </w:pBdr>
              <w:contextualSpacing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(n = 6)</w:t>
            </w:r>
          </w:p>
        </w:tc>
        <w:tc>
          <w:tcPr>
            <w:tcW w:w="1356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6BCD3AEB" w14:textId="77777777" w:rsidR="00F86D1F" w:rsidRPr="000E1B30" w:rsidRDefault="00F86D1F" w:rsidP="00614E77">
            <w:pPr>
              <w:ind w:right="10"/>
              <w:contextualSpacing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Total</w:t>
            </w:r>
          </w:p>
          <w:p w14:paraId="3B5A27A2" w14:textId="77777777" w:rsidR="00F86D1F" w:rsidRPr="000E1B30" w:rsidRDefault="00F86D1F" w:rsidP="00614E77">
            <w:pPr>
              <w:ind w:right="10"/>
              <w:contextualSpacing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(N = 9)</w:t>
            </w:r>
          </w:p>
        </w:tc>
      </w:tr>
      <w:tr w:rsidR="00F86D1F" w:rsidRPr="000E1B30" w14:paraId="78800AF5" w14:textId="77777777" w:rsidTr="00614E77">
        <w:trPr>
          <w:jc w:val="center"/>
        </w:trPr>
        <w:tc>
          <w:tcPr>
            <w:tcW w:w="487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233790" w14:textId="77777777" w:rsidR="00F86D1F" w:rsidRPr="000E1B30" w:rsidRDefault="00F86D1F" w:rsidP="00614E77">
            <w:pPr>
              <w:contextualSpacing/>
              <w:rPr>
                <w:rFonts w:asciiTheme="minorHAnsi" w:hAnsiTheme="minorHAnsi" w:cstheme="minorHAnsi"/>
                <w:b/>
                <w:highlight w:val="lightGray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b/>
                <w:highlight w:val="lightGray"/>
                <w:shd w:val="clear" w:color="auto" w:fill="FFFFFF"/>
              </w:rPr>
              <w:t>TEAEs</w:t>
            </w:r>
            <w:r w:rsidRPr="000E1B30">
              <w:rPr>
                <w:rFonts w:asciiTheme="minorHAnsi" w:hAnsiTheme="minorHAnsi" w:cstheme="minorHAnsi"/>
                <w:shd w:val="clear" w:color="auto" w:fill="D9D9D9" w:themeFill="background1" w:themeFillShade="D9"/>
              </w:rPr>
              <w:t xml:space="preserve"> </w:t>
            </w:r>
            <w:r w:rsidRPr="000E1B30">
              <w:rPr>
                <w:rFonts w:asciiTheme="minorHAnsi" w:hAnsiTheme="minorHAnsi" w:cstheme="minorHAnsi"/>
                <w:b/>
                <w:bCs/>
                <w:shd w:val="clear" w:color="auto" w:fill="D9D9D9" w:themeFill="background1" w:themeFillShade="D9"/>
              </w:rPr>
              <w:t xml:space="preserve">overall </w:t>
            </w:r>
            <w:r w:rsidRPr="000E1B30">
              <w:rPr>
                <w:rFonts w:asciiTheme="minorHAnsi" w:hAnsiTheme="minorHAnsi" w:cstheme="minorHAnsi"/>
                <w:b/>
                <w:shd w:val="clear" w:color="auto" w:fill="D9D9D9" w:themeFill="background1" w:themeFillShade="D9"/>
              </w:rPr>
              <w:t>[&gt;20% total patients],</w:t>
            </w: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 n (%)</w:t>
            </w:r>
          </w:p>
        </w:tc>
        <w:tc>
          <w:tcPr>
            <w:tcW w:w="4236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76B67" w14:textId="77777777" w:rsidR="00F86D1F" w:rsidRPr="000E1B30" w:rsidRDefault="00F86D1F" w:rsidP="00614E77">
            <w:pPr>
              <w:spacing w:line="36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</w:p>
        </w:tc>
      </w:tr>
      <w:tr w:rsidR="00F86D1F" w:rsidRPr="000E1B30" w14:paraId="178F91A3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63315037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Peripheral sensory neuropath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5DF2784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3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CFBF57B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3 (50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39053358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4 (44)</w:t>
            </w:r>
          </w:p>
        </w:tc>
      </w:tr>
      <w:tr w:rsidR="00F86D1F" w:rsidRPr="000E1B30" w14:paraId="33B3E89D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79D2C572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 xml:space="preserve">Decreased appetite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5ED9F33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67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80139E0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17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521611C1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3 (33)</w:t>
            </w:r>
          </w:p>
        </w:tc>
      </w:tr>
      <w:tr w:rsidR="00F86D1F" w:rsidRPr="000E1B30" w14:paraId="7016FFCE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17EF9E2A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Nause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E935D8A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3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6785E62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33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62C9BAFA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3 (33)</w:t>
            </w:r>
          </w:p>
        </w:tc>
      </w:tr>
      <w:tr w:rsidR="00F86D1F" w:rsidRPr="000E1B30" w14:paraId="6F8DE244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3D606CC2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Weight decreas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739301C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3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7F76FA6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33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5A830619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3 (33)</w:t>
            </w:r>
          </w:p>
        </w:tc>
      </w:tr>
      <w:tr w:rsidR="00F86D1F" w:rsidRPr="000E1B30" w14:paraId="1F34229F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312E4E34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White blood cell count decreas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87AF256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FAFB816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3 (50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133624F2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3 (33)</w:t>
            </w:r>
          </w:p>
        </w:tc>
      </w:tr>
      <w:tr w:rsidR="00F86D1F" w:rsidRPr="000E1B30" w14:paraId="46B4F594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2E20E4E9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Alanine aminotransferase increas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EFA8C7F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CECB36A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33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0FABA3BB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4759AAC2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273E14E5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Alopeci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3B45EC6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9A493A5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33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09C0DFE3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7B3C8E66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55F89D28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Aspartate aminotransferase increas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DB1E8B7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D397E82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33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51B72CBF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4EA784AB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5D2FD84A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Back pai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F8964D4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3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4EDD99B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17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53C1D8D0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00440B4A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0B997D8C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Constip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A722D24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93A8A48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33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45D7BB95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40CAA3B0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4D71C649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Diarrhe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0D0C566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3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431AAFB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17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00791942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3C5A275E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38F65EF2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Fatigu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EA53E35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3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4505E5C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17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1A40A081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4766ABA2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69A504F5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Anemi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ABC139A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3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C48EAAA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17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345F4F01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540C8677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48D350A0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Hypoalbuminemi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DC8DDBE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DEFB723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33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00518FF6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31CBF0A2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7F8F629D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Malais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AC71207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67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20B6D17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0B64B6F8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10BE3F0E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77DB4B95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Peripheral neuropath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2EF94CB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67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C2C0325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2F815C4A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18849338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6D85AA17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Neutrophil count decreas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BDB226D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0C482FE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33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6DE22A7B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67D5C393" w14:textId="77777777" w:rsidTr="00614E77">
        <w:trPr>
          <w:jc w:val="center"/>
        </w:trPr>
        <w:tc>
          <w:tcPr>
            <w:tcW w:w="4876" w:type="dxa"/>
            <w:tcBorders>
              <w:right w:val="nil"/>
            </w:tcBorders>
            <w:shd w:val="clear" w:color="auto" w:fill="auto"/>
            <w:vAlign w:val="center"/>
          </w:tcPr>
          <w:p w14:paraId="3110796D" w14:textId="77777777" w:rsidR="00F86D1F" w:rsidRPr="000E1B30" w:rsidRDefault="00F86D1F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Punctate keratiti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00F1945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3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E4961A1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1 (17)</w:t>
            </w:r>
          </w:p>
        </w:tc>
        <w:tc>
          <w:tcPr>
            <w:tcW w:w="1356" w:type="dxa"/>
            <w:tcBorders>
              <w:left w:val="nil"/>
            </w:tcBorders>
            <w:vAlign w:val="center"/>
          </w:tcPr>
          <w:p w14:paraId="2033371B" w14:textId="77777777" w:rsidR="00F86D1F" w:rsidRPr="000E1B30" w:rsidRDefault="00F86D1F" w:rsidP="00614E77">
            <w:pPr>
              <w:contextualSpacing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hd w:val="clear" w:color="auto" w:fill="FFFFFF"/>
              </w:rPr>
              <w:t>2 (22)</w:t>
            </w:r>
          </w:p>
        </w:tc>
      </w:tr>
      <w:tr w:rsidR="00F86D1F" w:rsidRPr="000E1B30" w14:paraId="7ABDFFA1" w14:textId="77777777" w:rsidTr="00614E77">
        <w:trPr>
          <w:jc w:val="center"/>
        </w:trPr>
        <w:tc>
          <w:tcPr>
            <w:tcW w:w="9112" w:type="dxa"/>
            <w:gridSpan w:val="4"/>
            <w:shd w:val="clear" w:color="auto" w:fill="auto"/>
          </w:tcPr>
          <w:p w14:paraId="0EBCC429" w14:textId="77777777" w:rsidR="00F86D1F" w:rsidRPr="000E1B30" w:rsidRDefault="00F86D1F" w:rsidP="00614E77">
            <w:pPr>
              <w:contextualSpacing/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</w:pPr>
            <w:r w:rsidRPr="000E1B30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TEAE, treatment-emergent adverse event;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teliso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-v,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telisotuzumab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vedotin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.</w:t>
            </w:r>
          </w:p>
        </w:tc>
      </w:tr>
    </w:tbl>
    <w:p w14:paraId="6604C02B" w14:textId="77777777" w:rsidR="00F86D1F" w:rsidRPr="000E1B30" w:rsidRDefault="00F86D1F" w:rsidP="00F86D1F">
      <w:pPr>
        <w:spacing w:line="480" w:lineRule="auto"/>
        <w:rPr>
          <w:rFonts w:asciiTheme="minorHAnsi" w:hAnsiTheme="minorHAnsi" w:cstheme="minorHAnsi"/>
          <w:b/>
        </w:rPr>
      </w:pPr>
    </w:p>
    <w:p w14:paraId="7B480C37" w14:textId="77777777" w:rsidR="00D059BF" w:rsidRDefault="00D059BF"/>
    <w:sectPr w:rsidR="00D05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1F"/>
    <w:rsid w:val="00D059BF"/>
    <w:rsid w:val="00F8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399D"/>
  <w15:chartTrackingRefBased/>
  <w15:docId w15:val="{D1D5FE4D-DE35-4C31-8B4D-4F399502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6D1F"/>
    <w:pPr>
      <w:spacing w:after="0" w:line="240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D1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1A7E9CF101F429F8ABA02DDA8C2A8" ma:contentTypeVersion="13" ma:contentTypeDescription="Create a new document." ma:contentTypeScope="" ma:versionID="43c41e5fb73d2a16425bf79046255f1d">
  <xsd:schema xmlns:xsd="http://www.w3.org/2001/XMLSchema" xmlns:xs="http://www.w3.org/2001/XMLSchema" xmlns:p="http://schemas.microsoft.com/office/2006/metadata/properties" xmlns:ns2="0d068b83-6393-43b1-b5f0-56fcf750ccaa" xmlns:ns3="f5c4c794-b219-42cb-bfc6-7bd5e3fe7365" targetNamespace="http://schemas.microsoft.com/office/2006/metadata/properties" ma:root="true" ma:fieldsID="f8e71098c2012bec9b4e87b8cca10609" ns2:_="" ns3:_="">
    <xsd:import namespace="0d068b83-6393-43b1-b5f0-56fcf750ccaa"/>
    <xsd:import namespace="f5c4c794-b219-42cb-bfc6-7bd5e3fe73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68b83-6393-43b1-b5f0-56fcf750cc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4c794-b219-42cb-bfc6-7bd5e3fe73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0d068b83-6393-43b1-b5f0-56fcf750ccaa" xsi:nil="true"/>
  </documentManagement>
</p:properties>
</file>

<file path=customXml/itemProps1.xml><?xml version="1.0" encoding="utf-8"?>
<ds:datastoreItem xmlns:ds="http://schemas.openxmlformats.org/officeDocument/2006/customXml" ds:itemID="{8B4B30E9-A523-4758-A891-5702E53C29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68b83-6393-43b1-b5f0-56fcf750ccaa"/>
    <ds:schemaRef ds:uri="f5c4c794-b219-42cb-bfc6-7bd5e3fe73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6D5E00-FFE6-49F8-8CBA-C3FFD18538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2FB840-CB8B-4FE4-A83E-CD2B4CBDE431}">
  <ds:schemaRefs>
    <ds:schemaRef ds:uri="0d068b83-6393-43b1-b5f0-56fcf750ccaa"/>
    <ds:schemaRef ds:uri="http://purl.org/dc/elements/1.1/"/>
    <ds:schemaRef ds:uri="f5c4c794-b219-42cb-bfc6-7bd5e3fe7365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. Smith, PhD, CMPP</dc:creator>
  <cp:keywords/>
  <dc:description/>
  <cp:lastModifiedBy>Mary L. Smith, PhD, CMPP</cp:lastModifiedBy>
  <cp:revision>1</cp:revision>
  <dcterms:created xsi:type="dcterms:W3CDTF">2020-07-21T21:37:00Z</dcterms:created>
  <dcterms:modified xsi:type="dcterms:W3CDTF">2020-07-2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1A7E9CF101F429F8ABA02DDA8C2A8</vt:lpwstr>
  </property>
</Properties>
</file>